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able </w:t>
      </w:r>
      <w:r>
        <w:rPr>
          <w:rFonts w:cs="Times New Roman" w:ascii="Times New Roman" w:hAnsi="Times New Roman"/>
          <w:sz w:val="24"/>
          <w:szCs w:val="24"/>
        </w:rPr>
        <w:t xml:space="preserve">s1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number of diagnosis in each set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829435</wp:posOffset>
                </wp:positionV>
                <wp:extent cx="5041265" cy="12712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1265" cy="1271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3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104"/>
                              <w:gridCol w:w="1134"/>
                              <w:gridCol w:w="284"/>
                              <w:gridCol w:w="1417"/>
                            </w:tblGrid>
                            <w:tr>
                              <w:trPr>
                                <w:trHeight w:val="372" w:hRule="atLeast"/>
                              </w:trPr>
                              <w:tc>
                                <w:tcPr>
                                  <w:tcW w:w="51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  <w:t>First Set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  <w:t>Second Se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51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  <w:t>295.1 Schizophrenia, disorganized typ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5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  <w:t>295.3 Schizophrenia, paranoid typ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2" w:hRule="atLeast"/>
                              </w:trPr>
                              <w:tc>
                                <w:tcPr>
                                  <w:tcW w:w="5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  <w:t>295.4 Schizophreniform disorde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5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  <w:t>297.1 Delusional disorde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51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  <w:t>298.9 Psychotic disorder not otherwise specifie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6.95pt;height:100.1pt;mso-wrap-distance-left:0pt;mso-wrap-distance-right:7.1pt;mso-wrap-distance-top:0pt;mso-wrap-distance-bottom:0pt;margin-top:144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93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104"/>
                        <w:gridCol w:w="1134"/>
                        <w:gridCol w:w="284"/>
                        <w:gridCol w:w="1417"/>
                      </w:tblGrid>
                      <w:tr>
                        <w:trPr>
                          <w:trHeight w:val="372" w:hRule="atLeast"/>
                        </w:trPr>
                        <w:tc>
                          <w:tcPr>
                            <w:tcW w:w="51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  <w:t>First Set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  <w:t>Second Set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51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  <w:t>295.1 Schizophrenia, disorganized typ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51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  <w:t>295.3 Schizophrenia, paranoid type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72" w:hRule="atLeast"/>
                        </w:trPr>
                        <w:tc>
                          <w:tcPr>
                            <w:tcW w:w="51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  <w:t>295.4 Schizophreniform disorder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51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  <w:t>297.1 Delusional disorder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51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  <w:t>298.9 Psychotic disorder not otherwise specifie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0T00:37:00Z</dcterms:created>
  <dc:creator>Shinsuke</dc:creator>
  <dc:description/>
  <cp:keywords/>
  <dc:language>en-US</dc:language>
  <cp:lastModifiedBy>Shinsuke</cp:lastModifiedBy>
  <dcterms:modified xsi:type="dcterms:W3CDTF">2013-09-09T13:3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